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89"/>
        <w:gridCol w:w="803"/>
        <w:gridCol w:w="542"/>
        <w:gridCol w:w="706"/>
      </w:tblGrid>
      <w:tr w:rsidR="00DA6186" w:rsidRPr="00DA6186" w14:paraId="78D0A79C" w14:textId="77777777" w:rsidTr="00DA6186">
        <w:trPr>
          <w:trHeight w:val="828"/>
        </w:trPr>
        <w:tc>
          <w:tcPr>
            <w:tcW w:w="97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89107" w14:textId="636CE12A" w:rsidR="00DA6186" w:rsidRPr="00DA6186" w:rsidRDefault="00450E72" w:rsidP="00DA618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dditional file </w:t>
            </w:r>
            <w:r w:rsidR="006B203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: </w:t>
            </w:r>
            <w:r w:rsidR="00DA6186"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S4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DA6186"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Enriched upregulated KEGG pathways in the MTZ-R proteome in response to MTZ treatment</w:t>
            </w:r>
          </w:p>
        </w:tc>
      </w:tr>
      <w:tr w:rsidR="00DA6186" w:rsidRPr="00DA6186" w14:paraId="3B6D595D" w14:textId="77777777" w:rsidTr="00DA6186">
        <w:trPr>
          <w:trHeight w:val="528"/>
        </w:trPr>
        <w:tc>
          <w:tcPr>
            <w:tcW w:w="7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055A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S</w:t>
            </w:r>
            <w:r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4D4C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IZE</w:t>
            </w:r>
            <w:r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74356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ES</w:t>
            </w:r>
            <w:r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1534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NES</w:t>
            </w:r>
            <w:r w:rsidRPr="00DA618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d</w:t>
            </w:r>
          </w:p>
        </w:tc>
      </w:tr>
      <w:tr w:rsidR="00DA6186" w:rsidRPr="00DA6186" w14:paraId="201E27FC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06C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RGININE AND PROLINE METABOLIS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AEC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2F44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440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1</w:t>
            </w:r>
          </w:p>
        </w:tc>
      </w:tr>
      <w:tr w:rsidR="00DA6186" w:rsidRPr="00DA6186" w14:paraId="4C16499F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B2E2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ANINE, ASPARTATE AND GLUTAMATE METABOLIS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54C2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42F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357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5</w:t>
            </w:r>
          </w:p>
        </w:tc>
      </w:tr>
      <w:tr w:rsidR="00DA6186" w:rsidRPr="00DA6186" w14:paraId="1BC1B893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2A83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IBOSOME BIOGENESIS IN EUKARYOT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D96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4D99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B2B6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</w:t>
            </w:r>
          </w:p>
        </w:tc>
      </w:tr>
      <w:tr w:rsidR="00DA6186" w:rsidRPr="00DA6186" w14:paraId="2B33A06B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ABA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ROXISOM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89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66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74FA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</w:t>
            </w:r>
          </w:p>
        </w:tc>
      </w:tr>
      <w:tr w:rsidR="00DA6186" w:rsidRPr="00DA6186" w14:paraId="65FF5DF9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D9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URINE METABOLIS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5A96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EB5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EB1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4</w:t>
            </w:r>
          </w:p>
        </w:tc>
      </w:tr>
      <w:tr w:rsidR="00DA6186" w:rsidRPr="00DA6186" w14:paraId="2D94784D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FA58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ARCH AND SUCROSE METABOLIS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B01F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9144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CF38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4</w:t>
            </w:r>
          </w:p>
        </w:tc>
      </w:tr>
      <w:tr w:rsidR="00DA6186" w:rsidRPr="00DA6186" w14:paraId="4DCC2404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FD76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YSTEINE AND METHIONINE METABOLIS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6965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CC7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8B20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</w:t>
            </w:r>
          </w:p>
        </w:tc>
      </w:tr>
      <w:tr w:rsidR="00DA6186" w:rsidRPr="00DA6186" w14:paraId="1B9D89BD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7BAE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RNA SURVEILLANCE PATHWA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8DF7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08B5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E8A4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5</w:t>
            </w:r>
          </w:p>
        </w:tc>
      </w:tr>
      <w:tr w:rsidR="00DA6186" w:rsidRPr="00DA6186" w14:paraId="586F1E9B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C6F2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NA TRANSPOR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D6A1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87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FE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3</w:t>
            </w:r>
          </w:p>
        </w:tc>
      </w:tr>
      <w:tr w:rsidR="00DA6186" w:rsidRPr="00DA6186" w14:paraId="58C06983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5B9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NTOSE PHOSPHATE PATHWA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5E3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A79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8F6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3</w:t>
            </w:r>
          </w:p>
        </w:tc>
      </w:tr>
      <w:tr w:rsidR="00DA6186" w:rsidRPr="00DA6186" w14:paraId="65D7F82E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9FC1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NA POLYMERA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8ECC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003A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7BE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2</w:t>
            </w:r>
          </w:p>
        </w:tc>
      </w:tr>
      <w:tr w:rsidR="00DA6186" w:rsidRPr="00DA6186" w14:paraId="3459CA42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8AF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YRIMIDINE METABOLIS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5199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41E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656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4</w:t>
            </w:r>
          </w:p>
        </w:tc>
      </w:tr>
      <w:tr w:rsidR="00DA6186" w:rsidRPr="00DA6186" w14:paraId="098EEA3A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20A3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NA REPLIC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052C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61D7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4DC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8</w:t>
            </w:r>
          </w:p>
        </w:tc>
      </w:tr>
      <w:tr w:rsidR="00DA6186" w:rsidRPr="00DA6186" w14:paraId="33366F04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F6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NA DEGRAD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6D1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212E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912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7</w:t>
            </w:r>
          </w:p>
        </w:tc>
      </w:tr>
      <w:tr w:rsidR="00DA6186" w:rsidRPr="00DA6186" w14:paraId="7FD8E8D9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C05F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UCLEOTIDE EXCISION REPAI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E723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EF65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F30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DA6186" w:rsidRPr="00DA6186" w14:paraId="55CD0037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6C6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SMATCH REPAI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334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D398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6907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3</w:t>
            </w:r>
          </w:p>
        </w:tc>
      </w:tr>
      <w:tr w:rsidR="00DA6186" w:rsidRPr="00DA6186" w14:paraId="5BA285AC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38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YRUVATE METABOLIS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51C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564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DBA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3</w:t>
            </w:r>
          </w:p>
        </w:tc>
      </w:tr>
      <w:tr w:rsidR="00DA6186" w:rsidRPr="00DA6186" w14:paraId="2ED82E1E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EDCE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TEIN PROCESSING IN ENDOPLASMIC RETICULU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4E7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DD2F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10B1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1</w:t>
            </w:r>
          </w:p>
        </w:tc>
      </w:tr>
      <w:tr w:rsidR="00DA6186" w:rsidRPr="00DA6186" w14:paraId="3889E7DC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0A3E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MINOACYL-TRNA BIOSYNTHES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C218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D6D5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121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0</w:t>
            </w:r>
          </w:p>
        </w:tc>
      </w:tr>
      <w:tr w:rsidR="00DA6186" w:rsidRPr="00DA6186" w14:paraId="77F6D26F" w14:textId="77777777" w:rsidTr="00DA6186">
        <w:trPr>
          <w:trHeight w:val="324"/>
        </w:trPr>
        <w:tc>
          <w:tcPr>
            <w:tcW w:w="7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B798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IBOSOM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FF6F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2E86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A56B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DA6186" w:rsidRPr="00DA6186" w14:paraId="008D7B4B" w14:textId="77777777" w:rsidTr="00DA6186">
        <w:trPr>
          <w:trHeight w:val="336"/>
        </w:trPr>
        <w:tc>
          <w:tcPr>
            <w:tcW w:w="7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E0FD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BIQUITIN MEDIATED PROTEOLYSI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1CB4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1A94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7CE7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9</w:t>
            </w:r>
          </w:p>
        </w:tc>
      </w:tr>
      <w:tr w:rsidR="00DA6186" w:rsidRPr="00DA6186" w14:paraId="29E07C8D" w14:textId="77777777" w:rsidTr="00DA6186">
        <w:trPr>
          <w:trHeight w:val="1212"/>
        </w:trPr>
        <w:tc>
          <w:tcPr>
            <w:tcW w:w="9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FA9C3" w14:textId="77777777" w:rsidR="00DA6186" w:rsidRPr="00DA6186" w:rsidRDefault="00DA6186" w:rsidP="00DA618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Gene set name.  </w:t>
            </w:r>
            <w:proofErr w:type="gramStart"/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Number</w:t>
            </w:r>
            <w:proofErr w:type="gramEnd"/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of genes in the gene set. </w:t>
            </w: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Enrichment score for the gene set, which reflects the degree to which the gene set is overrepresented at the top or bottom of the ranked list of genes.  </w:t>
            </w: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Pr="00DA618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The ES for the gene set that has been normalized across analyzed gene sets.</w:t>
            </w:r>
          </w:p>
        </w:tc>
      </w:tr>
    </w:tbl>
    <w:p w14:paraId="241702F1" w14:textId="77777777" w:rsidR="00C94EF3" w:rsidRPr="00DA6186" w:rsidRDefault="00C94EF3"/>
    <w:sectPr w:rsidR="00C94EF3" w:rsidRPr="00DA6186" w:rsidSect="00E25E6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4454E" w14:textId="77777777" w:rsidR="005A36F7" w:rsidRDefault="005A36F7" w:rsidP="00E25E6D">
      <w:r>
        <w:separator/>
      </w:r>
    </w:p>
  </w:endnote>
  <w:endnote w:type="continuationSeparator" w:id="0">
    <w:p w14:paraId="398CAA52" w14:textId="77777777" w:rsidR="005A36F7" w:rsidRDefault="005A36F7" w:rsidP="00E25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736472" w14:textId="77777777" w:rsidR="005A36F7" w:rsidRDefault="005A36F7" w:rsidP="00E25E6D">
      <w:r>
        <w:separator/>
      </w:r>
    </w:p>
  </w:footnote>
  <w:footnote w:type="continuationSeparator" w:id="0">
    <w:p w14:paraId="00D51B2B" w14:textId="77777777" w:rsidR="005A36F7" w:rsidRDefault="005A36F7" w:rsidP="00E25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1860"/>
    <w:rsid w:val="00450E72"/>
    <w:rsid w:val="005A36F7"/>
    <w:rsid w:val="006B2033"/>
    <w:rsid w:val="006E5B9E"/>
    <w:rsid w:val="00903BCE"/>
    <w:rsid w:val="009B4F3A"/>
    <w:rsid w:val="00C94EF3"/>
    <w:rsid w:val="00CF1860"/>
    <w:rsid w:val="00DA6186"/>
    <w:rsid w:val="00E25E6D"/>
    <w:rsid w:val="00F7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B7EF3"/>
  <w15:docId w15:val="{9594157A-C508-4F0D-B44A-2F1CBFFB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5E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5E6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5E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5E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5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4</Words>
  <Characters>1049</Characters>
  <Application>Microsoft Office Word</Application>
  <DocSecurity>0</DocSecurity>
  <Lines>8</Lines>
  <Paragraphs>2</Paragraphs>
  <ScaleCrop>false</ScaleCrop>
  <Company>Microsoft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Yang Huang</dc:creator>
  <cp:keywords/>
  <dc:description/>
  <cp:lastModifiedBy>Aneta Kostadinova</cp:lastModifiedBy>
  <cp:revision>5</cp:revision>
  <dcterms:created xsi:type="dcterms:W3CDTF">2019-05-21T08:26:00Z</dcterms:created>
  <dcterms:modified xsi:type="dcterms:W3CDTF">2020-05-23T17:06:00Z</dcterms:modified>
</cp:coreProperties>
</file>